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52476" w:rsidRDefault="00E52476" w:rsidP="00E52476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1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Evaluation of kinetic parameters in quality parameters in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Bos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tauru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emen samples.</w:t>
      </w:r>
    </w:p>
    <w:tbl>
      <w:tblPr>
        <w:tblpPr w:leftFromText="142" w:rightFromText="142" w:vertAnchor="text"/>
        <w:tblW w:w="5000" w:type="pct"/>
        <w:tblBorders>
          <w:top w:val="nil"/>
          <w:left w:val="nil"/>
          <w:bottom w:val="nil"/>
          <w:right w:val="nil"/>
          <w:insideH w:val="nil"/>
          <w:insideV w:val="nil"/>
        </w:tblBorders>
        <w:tblLook w:val="0400" w:firstRow="0" w:lastRow="0" w:firstColumn="0" w:lastColumn="0" w:noHBand="0" w:noVBand="1"/>
      </w:tblPr>
      <w:tblGrid>
        <w:gridCol w:w="1102"/>
        <w:gridCol w:w="737"/>
        <w:gridCol w:w="737"/>
        <w:gridCol w:w="737"/>
        <w:gridCol w:w="852"/>
        <w:gridCol w:w="852"/>
        <w:gridCol w:w="848"/>
        <w:gridCol w:w="737"/>
        <w:gridCol w:w="737"/>
        <w:gridCol w:w="782"/>
        <w:gridCol w:w="718"/>
        <w:gridCol w:w="737"/>
      </w:tblGrid>
      <w:tr w:rsidR="00E52476" w:rsidTr="00E52476">
        <w:trPr>
          <w:trHeight w:val="523"/>
        </w:trPr>
        <w:tc>
          <w:tcPr>
            <w:tcW w:w="429" w:type="pct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 w:rsidR="00E52476" w:rsidRDefault="00E52476" w:rsidP="0051670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roups</w:t>
            </w:r>
          </w:p>
        </w:tc>
        <w:tc>
          <w:tcPr>
            <w:tcW w:w="416" w:type="pct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 w:rsidR="00E52476" w:rsidRDefault="00E52476" w:rsidP="00516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DAP </w:t>
            </w:r>
          </w:p>
          <w:p w:rsidR="00E52476" w:rsidRDefault="00E52476" w:rsidP="00516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μm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416" w:type="pct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 w:rsidR="00E52476" w:rsidRDefault="00E52476" w:rsidP="00516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CL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μm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416" w:type="pct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 w:rsidR="00E52476" w:rsidRDefault="00E52476" w:rsidP="00516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SL</w:t>
            </w:r>
          </w:p>
          <w:p w:rsidR="00E52476" w:rsidRDefault="00E52476" w:rsidP="00516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μm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416" w:type="pct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 w:rsidR="00E52476" w:rsidRDefault="00E52476" w:rsidP="00516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P</w:t>
            </w:r>
          </w:p>
          <w:p w:rsidR="00E52476" w:rsidRDefault="00E52476" w:rsidP="00516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μm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/s)</w:t>
            </w:r>
          </w:p>
        </w:tc>
        <w:tc>
          <w:tcPr>
            <w:tcW w:w="415" w:type="pct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 w:rsidR="00E52476" w:rsidRDefault="00E52476" w:rsidP="00516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CL</w:t>
            </w:r>
          </w:p>
          <w:p w:rsidR="00E52476" w:rsidRDefault="00E52476" w:rsidP="00516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μm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/s)</w:t>
            </w:r>
          </w:p>
        </w:tc>
        <w:tc>
          <w:tcPr>
            <w:tcW w:w="415" w:type="pct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 w:rsidR="00E52476" w:rsidRDefault="00E52476" w:rsidP="00516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SL</w:t>
            </w:r>
          </w:p>
          <w:p w:rsidR="00E52476" w:rsidRDefault="00E52476" w:rsidP="00516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μm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/s)</w:t>
            </w:r>
          </w:p>
        </w:tc>
        <w:tc>
          <w:tcPr>
            <w:tcW w:w="415" w:type="pct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 w:rsidR="00E52476" w:rsidRDefault="00E52476" w:rsidP="00516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R</w:t>
            </w:r>
          </w:p>
          <w:p w:rsidR="00E52476" w:rsidRDefault="00E52476" w:rsidP="00516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(%) </w:t>
            </w:r>
          </w:p>
        </w:tc>
        <w:tc>
          <w:tcPr>
            <w:tcW w:w="415" w:type="pct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 w:rsidR="00E52476" w:rsidRDefault="00E52476" w:rsidP="00516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IN</w:t>
            </w:r>
          </w:p>
          <w:p w:rsidR="00E52476" w:rsidRDefault="00E52476" w:rsidP="00516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%)</w:t>
            </w:r>
          </w:p>
        </w:tc>
        <w:tc>
          <w:tcPr>
            <w:tcW w:w="415" w:type="pct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 w:rsidR="00E52476" w:rsidRDefault="00E52476" w:rsidP="00516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OB</w:t>
            </w:r>
          </w:p>
          <w:p w:rsidR="00E52476" w:rsidRDefault="00E52476" w:rsidP="00516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%)</w:t>
            </w:r>
          </w:p>
        </w:tc>
        <w:tc>
          <w:tcPr>
            <w:tcW w:w="415" w:type="pct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 w:rsidR="00E52476" w:rsidRDefault="00E52476" w:rsidP="00516701">
            <w:pPr>
              <w:tabs>
                <w:tab w:val="left" w:pos="1605"/>
                <w:tab w:val="left" w:pos="358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LH</w:t>
            </w:r>
          </w:p>
          <w:p w:rsidR="00E52476" w:rsidRDefault="00E52476" w:rsidP="00516701">
            <w:pPr>
              <w:tabs>
                <w:tab w:val="left" w:pos="1605"/>
                <w:tab w:val="left" w:pos="358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μm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415" w:type="pct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 w:rsidR="00E52476" w:rsidRDefault="00E52476" w:rsidP="00516701">
            <w:pPr>
              <w:tabs>
                <w:tab w:val="left" w:pos="1605"/>
                <w:tab w:val="left" w:pos="358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CF</w:t>
            </w:r>
          </w:p>
          <w:p w:rsidR="00E52476" w:rsidRDefault="00E52476" w:rsidP="00516701">
            <w:pPr>
              <w:tabs>
                <w:tab w:val="left" w:pos="1605"/>
                <w:tab w:val="left" w:pos="358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Hz)</w:t>
            </w:r>
          </w:p>
        </w:tc>
      </w:tr>
      <w:tr w:rsidR="00E52476" w:rsidTr="00E52476">
        <w:trPr>
          <w:trHeight w:val="1020"/>
        </w:trPr>
        <w:tc>
          <w:tcPr>
            <w:tcW w:w="429" w:type="pct"/>
            <w:tcBorders>
              <w:top w:val="single" w:sz="4" w:space="0" w:color="000000"/>
              <w:bottom w:val="dotted" w:sz="4" w:space="0" w:color="000000"/>
            </w:tcBorders>
            <w:shd w:val="clear" w:color="auto" w:fill="FFFFFF"/>
            <w:vAlign w:val="center"/>
          </w:tcPr>
          <w:p w:rsidR="00E52476" w:rsidRDefault="00E52476" w:rsidP="005167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416" w:type="pct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 w:rsidR="00E52476" w:rsidRDefault="00E52476" w:rsidP="00516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.26</w:t>
            </w:r>
          </w:p>
          <w:p w:rsidR="00E52476" w:rsidRDefault="00E52476" w:rsidP="00516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± 1.11</w:t>
            </w:r>
          </w:p>
        </w:tc>
        <w:tc>
          <w:tcPr>
            <w:tcW w:w="416" w:type="pct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 w:rsidR="00E52476" w:rsidRDefault="00E52476" w:rsidP="00516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1.25  </w:t>
            </w:r>
          </w:p>
          <w:p w:rsidR="00E52476" w:rsidRDefault="00E52476" w:rsidP="00516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± 2.64</w:t>
            </w:r>
          </w:p>
        </w:tc>
        <w:tc>
          <w:tcPr>
            <w:tcW w:w="416" w:type="pct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 w:rsidR="00E52476" w:rsidRDefault="00E52476" w:rsidP="00516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.14</w:t>
            </w:r>
          </w:p>
          <w:p w:rsidR="00E52476" w:rsidRDefault="00E52476" w:rsidP="00516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± 1.19</w:t>
            </w:r>
          </w:p>
        </w:tc>
        <w:tc>
          <w:tcPr>
            <w:tcW w:w="416" w:type="pct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 w:rsidR="00E52476" w:rsidRDefault="00E52476" w:rsidP="00516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2.90</w:t>
            </w:r>
          </w:p>
          <w:p w:rsidR="00E52476" w:rsidRDefault="00E52476" w:rsidP="00516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± 2.79</w:t>
            </w:r>
          </w:p>
        </w:tc>
        <w:tc>
          <w:tcPr>
            <w:tcW w:w="415" w:type="pct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 w:rsidR="00E52476" w:rsidRDefault="00E52476" w:rsidP="00516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4.70</w:t>
            </w:r>
          </w:p>
          <w:p w:rsidR="00E52476" w:rsidRDefault="00E52476" w:rsidP="00516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± 6.43</w:t>
            </w:r>
          </w:p>
        </w:tc>
        <w:tc>
          <w:tcPr>
            <w:tcW w:w="415" w:type="pct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 w:rsidR="00E52476" w:rsidRDefault="00E52476" w:rsidP="00516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5.48</w:t>
            </w:r>
          </w:p>
          <w:p w:rsidR="00E52476" w:rsidRDefault="00E52476" w:rsidP="00516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± 2.87</w:t>
            </w:r>
          </w:p>
        </w:tc>
        <w:tc>
          <w:tcPr>
            <w:tcW w:w="415" w:type="pct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 w:rsidR="00E52476" w:rsidRDefault="00E52476" w:rsidP="00516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2</w:t>
            </w:r>
          </w:p>
          <w:p w:rsidR="00E52476" w:rsidRDefault="00E52476" w:rsidP="00516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± 0.012</w:t>
            </w:r>
          </w:p>
        </w:tc>
        <w:tc>
          <w:tcPr>
            <w:tcW w:w="415" w:type="pct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 w:rsidR="00E52476" w:rsidRDefault="00E52476" w:rsidP="00516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0</w:t>
            </w:r>
          </w:p>
          <w:p w:rsidR="00E52476" w:rsidRDefault="00E52476" w:rsidP="00516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± 0.005</w:t>
            </w:r>
          </w:p>
        </w:tc>
        <w:tc>
          <w:tcPr>
            <w:tcW w:w="415" w:type="pct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 w:rsidR="00E52476" w:rsidRDefault="00E52476" w:rsidP="00516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59</w:t>
            </w:r>
          </w:p>
          <w:p w:rsidR="00E52476" w:rsidRDefault="00E52476" w:rsidP="00516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± 0.004</w:t>
            </w:r>
          </w:p>
        </w:tc>
        <w:tc>
          <w:tcPr>
            <w:tcW w:w="415" w:type="pct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 w:rsidR="00E52476" w:rsidRDefault="00E52476" w:rsidP="00516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43</w:t>
            </w:r>
          </w:p>
          <w:p w:rsidR="00E52476" w:rsidRDefault="00E52476" w:rsidP="00516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± 0.14</w:t>
            </w:r>
          </w:p>
        </w:tc>
        <w:tc>
          <w:tcPr>
            <w:tcW w:w="415" w:type="pct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 w:rsidR="00E52476" w:rsidRDefault="00E52476" w:rsidP="00516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.13</w:t>
            </w:r>
          </w:p>
          <w:p w:rsidR="00E52476" w:rsidRDefault="00E52476" w:rsidP="00516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± 0.45</w:t>
            </w:r>
          </w:p>
        </w:tc>
      </w:tr>
      <w:tr w:rsidR="00E52476" w:rsidTr="00E52476">
        <w:trPr>
          <w:trHeight w:val="1020"/>
        </w:trPr>
        <w:tc>
          <w:tcPr>
            <w:tcW w:w="429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:rsidR="00E52476" w:rsidRDefault="00E52476" w:rsidP="005167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/</w:t>
            </w:r>
          </w:p>
          <w:p w:rsidR="00E52476" w:rsidRDefault="00E52476" w:rsidP="005167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416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:rsidR="00E52476" w:rsidRDefault="00E52476" w:rsidP="00516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.86</w:t>
            </w:r>
          </w:p>
          <w:p w:rsidR="00E52476" w:rsidRDefault="00E52476" w:rsidP="00516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± 1.94 </w:t>
            </w:r>
          </w:p>
        </w:tc>
        <w:tc>
          <w:tcPr>
            <w:tcW w:w="416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:rsidR="00E52476" w:rsidRDefault="00E52476" w:rsidP="00516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7.18 </w:t>
            </w:r>
          </w:p>
          <w:p w:rsidR="00E52476" w:rsidRDefault="00E52476" w:rsidP="00516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± 3.91 </w:t>
            </w:r>
          </w:p>
        </w:tc>
        <w:tc>
          <w:tcPr>
            <w:tcW w:w="416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:rsidR="00E52476" w:rsidRDefault="00E52476" w:rsidP="00516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.59</w:t>
            </w:r>
          </w:p>
          <w:p w:rsidR="00E52476" w:rsidRDefault="00E52476" w:rsidP="00516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± 1.75</w:t>
            </w:r>
          </w:p>
        </w:tc>
        <w:tc>
          <w:tcPr>
            <w:tcW w:w="416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:rsidR="00E52476" w:rsidRDefault="00E52476" w:rsidP="00516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0.87</w:t>
            </w:r>
          </w:p>
          <w:p w:rsidR="00E52476" w:rsidRDefault="00E52476" w:rsidP="00516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± 4.28</w:t>
            </w:r>
          </w:p>
        </w:tc>
        <w:tc>
          <w:tcPr>
            <w:tcW w:w="415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:rsidR="00E52476" w:rsidRDefault="00E52476" w:rsidP="00516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7.20</w:t>
            </w:r>
          </w:p>
          <w:p w:rsidR="00E52476" w:rsidRDefault="00E52476" w:rsidP="00516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± 8.61</w:t>
            </w:r>
          </w:p>
        </w:tc>
        <w:tc>
          <w:tcPr>
            <w:tcW w:w="415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:rsidR="00E52476" w:rsidRDefault="00E52476" w:rsidP="00516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4.87</w:t>
            </w:r>
          </w:p>
          <w:p w:rsidR="00E52476" w:rsidRDefault="00E52476" w:rsidP="00516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± 3.84</w:t>
            </w:r>
          </w:p>
        </w:tc>
        <w:tc>
          <w:tcPr>
            <w:tcW w:w="415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:rsidR="00E52476" w:rsidRDefault="00E52476" w:rsidP="00516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8</w:t>
            </w:r>
          </w:p>
          <w:p w:rsidR="00E52476" w:rsidRDefault="00E52476" w:rsidP="00516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± 0.008</w:t>
            </w:r>
          </w:p>
        </w:tc>
        <w:tc>
          <w:tcPr>
            <w:tcW w:w="415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:rsidR="00E52476" w:rsidRDefault="00E52476" w:rsidP="00516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3</w:t>
            </w:r>
          </w:p>
          <w:p w:rsidR="00E52476" w:rsidRDefault="00E52476" w:rsidP="00516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± 0.003</w:t>
            </w:r>
          </w:p>
        </w:tc>
        <w:tc>
          <w:tcPr>
            <w:tcW w:w="415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:rsidR="00E52476" w:rsidRDefault="00E52476" w:rsidP="00516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57</w:t>
            </w:r>
          </w:p>
          <w:p w:rsidR="00E52476" w:rsidRDefault="00E52476" w:rsidP="00516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± 0.006</w:t>
            </w:r>
          </w:p>
        </w:tc>
        <w:tc>
          <w:tcPr>
            <w:tcW w:w="415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:rsidR="00E52476" w:rsidRDefault="00E52476" w:rsidP="00516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58</w:t>
            </w:r>
          </w:p>
          <w:p w:rsidR="00E52476" w:rsidRDefault="00E52476" w:rsidP="00516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± 0.15</w:t>
            </w:r>
          </w:p>
        </w:tc>
        <w:tc>
          <w:tcPr>
            <w:tcW w:w="415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:rsidR="00E52476" w:rsidRDefault="00E52476" w:rsidP="00516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.17</w:t>
            </w:r>
          </w:p>
          <w:p w:rsidR="00E52476" w:rsidRDefault="00E52476" w:rsidP="00516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± 0.40</w:t>
            </w:r>
          </w:p>
        </w:tc>
      </w:tr>
      <w:tr w:rsidR="00E52476" w:rsidTr="00E52476">
        <w:trPr>
          <w:trHeight w:val="315"/>
        </w:trPr>
        <w:tc>
          <w:tcPr>
            <w:tcW w:w="429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:rsidR="00E52476" w:rsidRDefault="00E52476" w:rsidP="005167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2CC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416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:rsidR="00E52476" w:rsidRDefault="00E52476" w:rsidP="00516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416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:rsidR="00E52476" w:rsidRDefault="00E52476" w:rsidP="00516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416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:rsidR="00E52476" w:rsidRDefault="00E52476" w:rsidP="00516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6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:rsidR="00E52476" w:rsidRDefault="00E52476" w:rsidP="00516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415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:rsidR="00E52476" w:rsidRDefault="00E52476" w:rsidP="00516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415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:rsidR="00E52476" w:rsidRDefault="00E52476" w:rsidP="00516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415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:rsidR="00E52476" w:rsidRDefault="00E52476" w:rsidP="00516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***</w:t>
            </w:r>
          </w:p>
        </w:tc>
        <w:tc>
          <w:tcPr>
            <w:tcW w:w="415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:rsidR="00E52476" w:rsidRDefault="00E52476" w:rsidP="00516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***</w:t>
            </w:r>
          </w:p>
        </w:tc>
        <w:tc>
          <w:tcPr>
            <w:tcW w:w="415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:rsidR="00E52476" w:rsidRDefault="00E52476" w:rsidP="00516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5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:rsidR="00E52476" w:rsidRDefault="00E52476" w:rsidP="00516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415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:rsidR="00E52476" w:rsidRDefault="00E52476" w:rsidP="00516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E52476" w:rsidRDefault="00E52476" w:rsidP="00E5247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ata are expressed as means ± standard error of the mean (SEM). P value (unpaired t Test): *p &lt; 0.05; **p &lt; 0.005; ***p = 0.001; ***p &lt;0.001. DAP = mean path distance; DCL = curvilinear distance; DSL = straight-line distance; VAP = average path velocity; VCL = curvilinear velocity; VSL = straight-line progressive velocity; STR = straightness; LIN = linearity; WOB = wobble coefficient; ALH = lateral head displacement amplitude; BCF = beat-cross frequency.</w:t>
      </w:r>
    </w:p>
    <w:p w:rsidR="00361DC2" w:rsidRDefault="00361DC2">
      <w:bookmarkStart w:id="0" w:name="_GoBack"/>
      <w:bookmarkEnd w:id="0"/>
    </w:p>
    <w:sectPr w:rsidR="00361D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2476"/>
    <w:rsid w:val="00361DC2"/>
    <w:rsid w:val="00B94C6A"/>
    <w:rsid w:val="00E52476"/>
    <w:rsid w:val="00EC722D"/>
    <w:rsid w:val="00FB0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C7A88C0-B82E-45F3-A261-A5AE970503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7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ISHA</dc:creator>
  <cp:keywords/>
  <dc:description/>
  <cp:lastModifiedBy>MANISHA</cp:lastModifiedBy>
  <cp:revision>1</cp:revision>
  <dcterms:created xsi:type="dcterms:W3CDTF">2025-07-30T10:06:00Z</dcterms:created>
  <dcterms:modified xsi:type="dcterms:W3CDTF">2025-07-30T10:06:00Z</dcterms:modified>
</cp:coreProperties>
</file>